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14715" w:type="dxa"/>
        <w:tblInd w:w="-256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710"/>
        <w:gridCol w:w="1701"/>
        <w:gridCol w:w="3075"/>
        <w:gridCol w:w="1744"/>
        <w:gridCol w:w="3091"/>
        <w:gridCol w:w="1729"/>
        <w:gridCol w:w="2665"/>
      </w:tblGrid>
      <w:tr w:rsidR="002306F0" w:rsidRPr="00660DF0" w:rsidTr="002306F0">
        <w:tc>
          <w:tcPr>
            <w:tcW w:w="710" w:type="dxa"/>
            <w:vMerge w:val="restart"/>
            <w:tcBorders>
              <w:right w:val="single" w:sz="4" w:space="0" w:color="auto"/>
            </w:tcBorders>
            <w:vAlign w:val="center"/>
          </w:tcPr>
          <w:p w:rsidR="002306F0" w:rsidRPr="00EF2B24" w:rsidRDefault="002306F0" w:rsidP="002306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4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9F131B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</w:rPr>
              <w:t>Pyrosequencing</w:t>
            </w:r>
          </w:p>
        </w:tc>
        <w:tc>
          <w:tcPr>
            <w:tcW w:w="4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9F131B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</w:rPr>
              <w:t>libraries</w:t>
            </w:r>
            <w:proofErr w:type="spellEnd"/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3D7D85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 gene sequencing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the isolates</w:t>
            </w:r>
          </w:p>
        </w:tc>
      </w:tr>
      <w:tr w:rsidR="002306F0" w:rsidRPr="003D7D85" w:rsidTr="00660DF0">
        <w:tc>
          <w:tcPr>
            <w:tcW w:w="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306F0" w:rsidRPr="00EF2B24" w:rsidRDefault="002306F0" w:rsidP="00251C6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9F131B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9F131B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9F131B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9F131B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3D7D85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group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06F0" w:rsidRPr="003D7D85" w:rsidRDefault="002306F0" w:rsidP="00D670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identification</w:t>
            </w:r>
          </w:p>
        </w:tc>
      </w:tr>
      <w:tr w:rsidR="00660DF0" w:rsidRPr="009F131B" w:rsidTr="00660DF0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60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60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terobacter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aerogenes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13323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oultell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ornithinolytic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52),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rati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terobacter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amnigenus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17),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onobacter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muytjensii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91),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oxytoc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34),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Ewingell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),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ident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Enterobacteri</w:t>
            </w:r>
            <w:r w:rsidR="0031537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343F44">
              <w:rPr>
                <w:rFonts w:ascii="Times New Roman" w:hAnsi="Times New Roman" w:cs="Times New Roman"/>
                <w:i/>
                <w:sz w:val="20"/>
                <w:szCs w:val="20"/>
              </w:rPr>
              <w:t>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707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60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D6670E" w:rsidRDefault="002306F0" w:rsidP="00660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9F131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</w:rPr>
              <w:t>aero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</w:rPr>
              <w:t xml:space="preserve"> (10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D6670E" w:rsidRDefault="002306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D6670E" w:rsidRDefault="002306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DF0" w:rsidRPr="009F131B" w:rsidTr="00660DF0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095FAB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D6670E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coplasm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</w:rPr>
              <w:t>salivar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</w:rPr>
              <w:t xml:space="preserve"> (3293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095FAB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9F131B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ctinomyces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odontolyticus</w:t>
            </w:r>
            <w:proofErr w:type="spellEnd"/>
            <w:r w:rsidRPr="00D6670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D6670E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D6670E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DF0" w:rsidRPr="009F131B" w:rsidTr="00660DF0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D6670E" w:rsidRDefault="002306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D6670E" w:rsidRDefault="002306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60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670E">
              <w:rPr>
                <w:rFonts w:ascii="Times New Roman" w:hAnsi="Times New Roman" w:cs="Times New Roman"/>
                <w:i/>
                <w:sz w:val="20"/>
                <w:szCs w:val="20"/>
              </w:rPr>
              <w:t>Ente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bacter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(6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0DF0" w:rsidRPr="009F131B" w:rsidTr="00660DF0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D6670E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D6670E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095FAB" w:rsidRDefault="00660DF0" w:rsidP="006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D6670E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phylococcu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dermidi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9F131B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9F131B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6F0" w:rsidRPr="00A85774" w:rsidTr="00A755B8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ro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(4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315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nithino</w:t>
            </w:r>
            <w:r w:rsidR="003153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tic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2306F0" w:rsidRPr="00A85774" w:rsidTr="00A755B8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B1322" w:rsidRDefault="002306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A85774" w:rsidRDefault="002306F0" w:rsidP="00660DF0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opob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vul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6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acki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igu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A85774" w:rsidRDefault="002306F0" w:rsidP="00660DF0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A85774" w:rsidRDefault="002306F0" w:rsidP="005E211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A85774" w:rsidRDefault="002306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A85774" w:rsidRDefault="002306F0" w:rsidP="00660DF0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A85774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9F131B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tico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74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votella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inogenic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84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esce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9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i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73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vae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59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660DF0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arvimona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icr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21), </w:t>
            </w:r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eptostreptococcus</w:t>
            </w:r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omati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826), 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elenomona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putigen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3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Veillonell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typic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43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Veillonell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dispar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13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Veillonell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arvul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92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660DF0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9F131B" w:rsidRDefault="00660DF0" w:rsidP="00CE5DE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ro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igel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ydii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rmaech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, </w:t>
            </w:r>
            <w:r w:rsidRPr="00343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scherich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43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50), </w:t>
            </w:r>
            <w:r w:rsidRPr="00343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343F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0DF0" w:rsidRPr="00A85774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CE5DE1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="00660DF0"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660DF0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9F131B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ikenel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rode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A85774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9F131B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sobacter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cleat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eathi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guinege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A85774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660DF0"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660DF0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9F131B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F1E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gregatibacter</w:t>
            </w:r>
            <w:proofErr w:type="spellEnd"/>
            <w:r w:rsidRPr="00DF1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1E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nis</w:t>
            </w:r>
            <w:proofErr w:type="spellEnd"/>
            <w:r w:rsidRPr="00DF1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40), </w:t>
            </w:r>
            <w:r w:rsidRPr="00DF1E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philus</w:t>
            </w:r>
            <w:r w:rsidRPr="00DF1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1E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luenza</w:t>
            </w:r>
            <w:r w:rsidRPr="00DF1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660DF0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CE5DE1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ranulicatella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diacen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39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lastRenderedPageBreak/>
              <w:t>Streptococc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onstellat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6452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reptococc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iti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25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reptococc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orali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9741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reptococc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arasanguini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28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reptococc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neumoniae</w:t>
            </w:r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82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actobacill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asseri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6),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actobacill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60DF0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alivarius</w:t>
            </w:r>
            <w:proofErr w:type="spellEnd"/>
            <w:r w:rsidRPr="00660DF0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7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lastRenderedPageBreak/>
              <w:t>LAB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mella</w:t>
            </w:r>
            <w:proofErr w:type="spellEnd"/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aemolysans</w:t>
            </w:r>
            <w:proofErr w:type="spellEnd"/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20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660DF0" w:rsidRPr="00A85774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095FAB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9F131B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.</w:t>
            </w:r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45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taphylococcus</w:t>
            </w:r>
            <w:proofErr w:type="spellEnd"/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ureus</w:t>
            </w:r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60DF0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0DF0" w:rsidRDefault="00660DF0" w:rsidP="00660DF0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 xml:space="preserve">. </w:t>
            </w:r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A755B8" w:rsidRPr="00A85774" w:rsidTr="00A755B8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EF2B2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095FA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</w:t>
            </w:r>
            <w:r w:rsidR="00660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660DF0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9F131B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ampylobacter</w:t>
            </w:r>
            <w:proofErr w:type="spellEnd"/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A8577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urvus</w:t>
            </w:r>
            <w:proofErr w:type="spellEnd"/>
            <w:r w:rsidRPr="00A8577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5</w:t>
            </w: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Pr="00A85774" w:rsidRDefault="00660D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Default="00660D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0DF0" w:rsidRDefault="00660D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A755B8" w:rsidRPr="009F131B" w:rsidTr="00A755B8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1F7913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1F791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1F7913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1F7913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1F7913" w:rsidRDefault="002306F0" w:rsidP="005E211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1F791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terobacteriaceae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1F7913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91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</w:t>
            </w:r>
            <w:r w:rsidRPr="001F791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</w:t>
            </w:r>
            <w:r w:rsidR="00315376" w:rsidRPr="001F791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1F791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ogenes</w:t>
            </w:r>
            <w:proofErr w:type="spellEnd"/>
            <w:r w:rsidRPr="001F791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 w:rsidRPr="001F79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6), </w:t>
            </w:r>
            <w:proofErr w:type="spellStart"/>
            <w:r w:rsidRPr="001F791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lebsiella</w:t>
            </w:r>
            <w:proofErr w:type="spellEnd"/>
            <w:r w:rsidRPr="001F79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 (7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1F7913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A755B8" w:rsidRPr="009F131B" w:rsidTr="00A755B8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5E211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F79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1F7913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1F791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1F791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1F791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 w:rsidRPr="001F791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2306F0" w:rsidRPr="009F131B" w:rsidTr="00A755B8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A755B8" w:rsidRPr="00660DF0" w:rsidTr="00A755B8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A755B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A755B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7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A8577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aphylococ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asteurii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taphylococ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warneri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ureu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A755B8" w:rsidRPr="00660DF0" w:rsidTr="00A755B8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EF2B24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095FA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icrococ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095FA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A85774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A755B8" w:rsidRPr="009F131B" w:rsidTr="00A755B8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A755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</w:t>
            </w: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a</w:t>
            </w:r>
            <w:proofErr w:type="spellEnd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A755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5B8" w:rsidRPr="009F131B" w:rsidTr="00A755B8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Pr="00EF2B24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Pr="00095FA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totrichi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(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55B8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755B8" w:rsidRPr="009F131B" w:rsidTr="00454AF7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EF2B24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095FAB" w:rsidRDefault="00A755B8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Pr="009F131B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5B8" w:rsidRDefault="00A755B8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dermidi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454AF7" w:rsidRPr="00660DF0" w:rsidTr="00454AF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454A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454AF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Bacill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er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0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taphylococ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aemolyti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454AF7" w:rsidRPr="00660DF0" w:rsidTr="00454AF7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095FAB" w:rsidRDefault="00454AF7" w:rsidP="00454A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454AF7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o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8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nterobacter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 (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454AF7" w:rsidRPr="00660DF0" w:rsidTr="00454AF7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095FA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aemolysa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7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ctobacill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ferment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454AF7" w:rsidRPr="009F131B" w:rsidTr="00454AF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CE5DE1" w:rsidP="00454A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2306F0"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2306F0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454A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udomona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ruginos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AF7" w:rsidRPr="009F131B" w:rsidTr="00454AF7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CE5DE1" w:rsidP="006F53C8">
            <w:pPr>
              <w:rPr>
                <w:rFonts w:ascii="Symbol" w:hAnsi="Symbol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="00454AF7"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454AF7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cali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(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AF7" w:rsidRPr="009F131B" w:rsidTr="00454AF7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454A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454A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AF7" w:rsidRPr="009F131B" w:rsidTr="005E1E79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095FA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454AF7"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454AF7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tobacter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(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1E79" w:rsidRPr="00660DF0" w:rsidTr="005E1E79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E1E7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E1E79" w:rsidRDefault="002306F0" w:rsidP="005E1E79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aemolysa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8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neumonia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ctobacill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ferment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5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E1E7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E1E79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nterococ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faec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5E1E79" w:rsidRPr="00660DF0" w:rsidTr="005E1E79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5E1E79" w:rsidP="005E1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5E1E79" w:rsidP="005E1E79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rogen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E1E79" w:rsidRPr="00660DF0" w:rsidTr="005E1E79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EF2B24" w:rsidRDefault="005E1E79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9F131B" w:rsidRDefault="005E1E79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9F131B" w:rsidRDefault="005E1E79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9F131B" w:rsidRDefault="005E1E79" w:rsidP="005E1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9F131B" w:rsidRDefault="005E1E79" w:rsidP="005E1E79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dermidi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9F131B" w:rsidRDefault="005E1E79" w:rsidP="005E1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1E79" w:rsidRPr="009F131B" w:rsidRDefault="005E1E79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 xml:space="preserve"> </w:t>
            </w:r>
            <w:r w:rsidRPr="005E1E79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(1)</w:t>
            </w:r>
          </w:p>
        </w:tc>
      </w:tr>
      <w:tr w:rsidR="005E1E79" w:rsidRPr="00660DF0" w:rsidTr="005E1E79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CE5DE1" w:rsidP="005E1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5E1E79"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5E1E79"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5E1E79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uginos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9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E1E79" w:rsidRPr="00660DF0" w:rsidTr="00510654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EF2B24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5E1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AF7" w:rsidRPr="009F131B" w:rsidRDefault="00454AF7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Kocuri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rhizophi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.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510654" w:rsidRPr="00510654" w:rsidTr="00510654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="00315376"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315376"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</w:t>
            </w: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ntolyticus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)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omyces</w:t>
            </w:r>
            <w:proofErr w:type="spellEnd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scosus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, </w:t>
            </w: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vulum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)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nebacterium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atum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3)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Corynebacterium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inquum</w:t>
            </w:r>
            <w:proofErr w:type="spellEnd"/>
            <w:r w:rsidR="00315376"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</w:t>
            </w:r>
            <w:r w:rsidR="00CE5D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thi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cilaginos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7)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thi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ntocarios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5E2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510654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treptomyces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 (1)</w:t>
            </w:r>
          </w:p>
        </w:tc>
      </w:tr>
      <w:tr w:rsidR="00510654" w:rsidRPr="00510654" w:rsidTr="00510654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510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51065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isticol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96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10654" w:rsidRPr="00510654" w:rsidTr="00510654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510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V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arvul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106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10654" w:rsidRPr="00510654" w:rsidTr="00510654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5106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510654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.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diacens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4229), </w:t>
            </w: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.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aemolysans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680)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emell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orbillorum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455),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emella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anguinis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8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10654" w:rsidRPr="00510654" w:rsidTr="00510654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510654"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="00510654" w:rsidRPr="00510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. aeruginosa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4675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CE5DE1" w:rsidP="00510654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γ</w:t>
            </w:r>
            <w:r w:rsidR="00510654"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-</w:t>
            </w:r>
            <w:proofErr w:type="spellStart"/>
            <w:r w:rsidR="00510654"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51065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51065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uginosa</w:t>
            </w: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1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10654" w:rsidRPr="009F131B" w:rsidTr="00510654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51065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terobacteriaceae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510654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0654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510654">
              <w:rPr>
                <w:rFonts w:ascii="Times New Roman" w:hAnsi="Times New Roman" w:cs="Times New Roman"/>
                <w:sz w:val="20"/>
                <w:szCs w:val="20"/>
              </w:rPr>
              <w:t>. (9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10654" w:rsidRPr="009F131B" w:rsidTr="00510654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terobacteriaceae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Klebsiel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(8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1065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510654" w:rsidRPr="009F131B" w:rsidTr="00510654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EF2B2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095FA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510654"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-</w:t>
            </w:r>
            <w:proofErr w:type="spellStart"/>
            <w:r w:rsidR="00510654"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uginos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510654" w:rsidRPr="009F131B" w:rsidTr="00510654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EF2B2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095FA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Default="00510654" w:rsidP="00510654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Default="00510654" w:rsidP="00510654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510654" w:rsidRPr="009F131B" w:rsidTr="00374CA3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EF2B2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095FA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Default="00510654" w:rsidP="00510654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warneri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Bacill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implex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3)</w:t>
            </w:r>
          </w:p>
        </w:tc>
      </w:tr>
      <w:tr w:rsidR="00374CA3" w:rsidRPr="009F131B" w:rsidTr="00374CA3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CE5DE1" w:rsidP="00374CA3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</w:t>
            </w:r>
            <w:r w:rsidR="002306F0"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-</w:t>
            </w:r>
            <w:proofErr w:type="spellStart"/>
            <w:r w:rsidR="002306F0"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uginos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2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4CA3" w:rsidRPr="009F131B" w:rsidTr="00374CA3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EF2B2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374CA3" w:rsidP="006F53C8">
            <w:pPr>
              <w:rPr>
                <w:rFonts w:ascii="Symbol" w:hAnsi="Symbol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terobacteriaceae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Pr="009F131B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Klebsiel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 (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1065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74CA3" w:rsidRPr="009F131B" w:rsidTr="00374CA3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EF2B24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Symbol" w:hAnsi="Symbol" w:cs="Times New Roman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Pr="009F131B" w:rsidRDefault="00510654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65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74CA3" w:rsidRPr="009F131B" w:rsidTr="00374CA3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ec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4CA3" w:rsidRPr="009F131B" w:rsidTr="00374CA3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proofErr w:type="spellEnd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 (5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74CA3" w:rsidRPr="009F131B" w:rsidTr="00374CA3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dococ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nebacteroid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374CA3" w:rsidRPr="00660DF0" w:rsidTr="00374CA3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obacteria</w:t>
            </w:r>
            <w:proofErr w:type="spellEnd"/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cleat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5E211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5E2114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374CA3" w:rsidRPr="00660DF0" w:rsidTr="00374CA3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095FAB" w:rsidRDefault="00374CA3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9F131B" w:rsidRDefault="00374CA3" w:rsidP="00374CA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omyc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gae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4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nebacter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eike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6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opobi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mae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38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vul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8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CC207F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374CA3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374CA3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R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orynebacteroid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M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ute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374CA3" w:rsidRPr="00660DF0" w:rsidTr="00374CA3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095FAB" w:rsidRDefault="00374CA3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ntico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8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i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28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le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aninogenic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56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urulum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tico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escen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vae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0),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otella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rorali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0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CC207F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374CA3" w:rsidRPr="00660DF0" w:rsidTr="00374CA3"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095FAB" w:rsidRDefault="00374CA3" w:rsidP="00374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onstellatus</w:t>
            </w:r>
            <w:proofErr w:type="spellEnd"/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235), </w:t>
            </w:r>
            <w:proofErr w:type="spellStart"/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nterococcus</w:t>
            </w:r>
            <w:proofErr w:type="spellEnd"/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faecalis</w:t>
            </w:r>
            <w:proofErr w:type="spellEnd"/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40), </w:t>
            </w:r>
            <w:proofErr w:type="spellStart"/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actobacillus</w:t>
            </w:r>
            <w:proofErr w:type="spellEnd"/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rispatus</w:t>
            </w:r>
            <w:proofErr w:type="spellEnd"/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758),  </w:t>
            </w:r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</w:t>
            </w:r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374CA3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gasseri</w:t>
            </w:r>
            <w:proofErr w:type="spellEnd"/>
            <w:r w:rsidRPr="00374CA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9)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Pr="00374CA3" w:rsidRDefault="00374CA3" w:rsidP="00374CA3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LAB</w:t>
            </w: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374CA3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 xml:space="preserve">pneumoniae 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(7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</w:tr>
      <w:tr w:rsidR="00374CA3" w:rsidRPr="00660DF0" w:rsidTr="00374CA3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374CA3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CC207F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haemolyticus</w:t>
            </w:r>
            <w:proofErr w:type="spellEnd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 xml:space="preserve"> 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(6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irmicutes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pidermidi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374CA3" w:rsidRPr="009F131B" w:rsidTr="00374CA3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terobacteriaceae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ero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3),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Klebsiell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 (2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374CA3" w:rsidRPr="009F131B" w:rsidTr="00CE5DE1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095FA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R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corynebacteroid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1)</w:t>
            </w:r>
          </w:p>
        </w:tc>
      </w:tr>
      <w:tr w:rsidR="00CE5DE1" w:rsidRPr="009F131B" w:rsidTr="00CE5DE1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lastRenderedPageBreak/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usobacteria</w:t>
            </w:r>
            <w:proofErr w:type="spellEnd"/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374CA3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Leptotrichia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(8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CE5DE1" w:rsidRPr="009F131B" w:rsidTr="00CE5DE1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EF2B24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095FA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="00374CA3"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-</w:t>
            </w:r>
            <w:proofErr w:type="spellStart"/>
            <w:r w:rsidR="00374CA3"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rote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lcaligene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pp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 (5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CA3" w:rsidRPr="009F131B" w:rsidRDefault="00374CA3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CE5DE1" w:rsidRPr="009F131B" w:rsidTr="00CE5DE1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EF2B24" w:rsidRDefault="002306F0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EF2B24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095FAB" w:rsidRDefault="002306F0" w:rsidP="00CE5DE1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LAB</w:t>
            </w:r>
          </w:p>
        </w:tc>
        <w:tc>
          <w:tcPr>
            <w:tcW w:w="3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CE5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S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. </w:t>
            </w: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pneumoniae</w:t>
            </w:r>
            <w:r w:rsidRPr="009F131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7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06F0" w:rsidRPr="009F131B" w:rsidRDefault="002306F0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5DE1" w:rsidRPr="009F131B" w:rsidTr="00CE5DE1"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EF2B24" w:rsidRDefault="00CE5DE1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9F131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9F131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9F131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95FAB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ctinobacteria</w:t>
            </w:r>
            <w:proofErr w:type="spellEnd"/>
          </w:p>
        </w:tc>
        <w:tc>
          <w:tcPr>
            <w:tcW w:w="3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9F131B" w:rsidRDefault="00CE5DE1" w:rsidP="006F53C8">
            <w:pP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</w:pPr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BE"/>
              </w:rPr>
              <w:t>.</w:t>
            </w:r>
            <w:proofErr w:type="spellStart"/>
            <w:r w:rsidRPr="009F13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dontolyticus</w:t>
            </w:r>
            <w:proofErr w:type="spellEnd"/>
            <w:r w:rsidRPr="009F1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9F131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5DE1" w:rsidRPr="009F131B" w:rsidRDefault="00CE5DE1" w:rsidP="006F53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4664B" w:rsidRPr="009F131B" w:rsidRDefault="00B4664B" w:rsidP="00F9717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4664B" w:rsidRPr="009F131B" w:rsidSect="00F577D6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A75" w:rsidRDefault="00EA0A75" w:rsidP="00F65192">
      <w:pPr>
        <w:spacing w:after="0" w:line="240" w:lineRule="auto"/>
      </w:pPr>
      <w:r>
        <w:separator/>
      </w:r>
    </w:p>
  </w:endnote>
  <w:endnote w:type="continuationSeparator" w:id="0">
    <w:p w:rsidR="00EA0A75" w:rsidRDefault="00EA0A75" w:rsidP="00F65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941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F65192" w:rsidRPr="00F65192" w:rsidRDefault="009A1053">
        <w:pPr>
          <w:pStyle w:val="Voettekst"/>
          <w:jc w:val="right"/>
          <w:rPr>
            <w:rFonts w:ascii="Times New Roman" w:hAnsi="Times New Roman" w:cs="Times New Roman"/>
            <w:sz w:val="20"/>
          </w:rPr>
        </w:pPr>
        <w:r w:rsidRPr="00F65192">
          <w:rPr>
            <w:rFonts w:ascii="Times New Roman" w:hAnsi="Times New Roman" w:cs="Times New Roman"/>
            <w:sz w:val="20"/>
          </w:rPr>
          <w:fldChar w:fldCharType="begin"/>
        </w:r>
        <w:r w:rsidR="00F65192" w:rsidRPr="00F65192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F65192">
          <w:rPr>
            <w:rFonts w:ascii="Times New Roman" w:hAnsi="Times New Roman" w:cs="Times New Roman"/>
            <w:sz w:val="20"/>
          </w:rPr>
          <w:fldChar w:fldCharType="separate"/>
        </w:r>
        <w:r w:rsidR="00F9717C">
          <w:rPr>
            <w:rFonts w:ascii="Times New Roman" w:hAnsi="Times New Roman" w:cs="Times New Roman"/>
            <w:noProof/>
            <w:sz w:val="20"/>
          </w:rPr>
          <w:t>1</w:t>
        </w:r>
        <w:r w:rsidRPr="00F65192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F65192" w:rsidRDefault="00F65192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A75" w:rsidRDefault="00EA0A75" w:rsidP="00F65192">
      <w:pPr>
        <w:spacing w:after="0" w:line="240" w:lineRule="auto"/>
      </w:pPr>
      <w:r>
        <w:separator/>
      </w:r>
    </w:p>
  </w:footnote>
  <w:footnote w:type="continuationSeparator" w:id="0">
    <w:p w:rsidR="00EA0A75" w:rsidRDefault="00EA0A75" w:rsidP="00F65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00228"/>
    <w:multiLevelType w:val="hybridMultilevel"/>
    <w:tmpl w:val="B060FC2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EC104C"/>
    <w:multiLevelType w:val="hybridMultilevel"/>
    <w:tmpl w:val="468E29C6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6E6A83"/>
    <w:multiLevelType w:val="hybridMultilevel"/>
    <w:tmpl w:val="9B50D042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77D6"/>
    <w:rsid w:val="0001212A"/>
    <w:rsid w:val="000372D6"/>
    <w:rsid w:val="00095FAB"/>
    <w:rsid w:val="000E6C1F"/>
    <w:rsid w:val="001347FD"/>
    <w:rsid w:val="0015148B"/>
    <w:rsid w:val="0017087F"/>
    <w:rsid w:val="001840C5"/>
    <w:rsid w:val="001D0288"/>
    <w:rsid w:val="001F11AD"/>
    <w:rsid w:val="001F7913"/>
    <w:rsid w:val="002170CD"/>
    <w:rsid w:val="002306F0"/>
    <w:rsid w:val="002C186F"/>
    <w:rsid w:val="002C499A"/>
    <w:rsid w:val="002D1DE6"/>
    <w:rsid w:val="002E38FC"/>
    <w:rsid w:val="00313167"/>
    <w:rsid w:val="00315376"/>
    <w:rsid w:val="00343F44"/>
    <w:rsid w:val="00374CA3"/>
    <w:rsid w:val="003D4604"/>
    <w:rsid w:val="003D7D85"/>
    <w:rsid w:val="00407C6B"/>
    <w:rsid w:val="00454067"/>
    <w:rsid w:val="00454AF7"/>
    <w:rsid w:val="00473EC8"/>
    <w:rsid w:val="004B5069"/>
    <w:rsid w:val="004F0D51"/>
    <w:rsid w:val="004F5634"/>
    <w:rsid w:val="00510654"/>
    <w:rsid w:val="00553297"/>
    <w:rsid w:val="00575D37"/>
    <w:rsid w:val="005C5A13"/>
    <w:rsid w:val="005E1E79"/>
    <w:rsid w:val="005E2114"/>
    <w:rsid w:val="005F08B4"/>
    <w:rsid w:val="005F7DDA"/>
    <w:rsid w:val="006007D6"/>
    <w:rsid w:val="0062727E"/>
    <w:rsid w:val="00660DF0"/>
    <w:rsid w:val="00666D0C"/>
    <w:rsid w:val="006701B0"/>
    <w:rsid w:val="006D3C90"/>
    <w:rsid w:val="006E1642"/>
    <w:rsid w:val="006F53C8"/>
    <w:rsid w:val="00746D4D"/>
    <w:rsid w:val="00756D97"/>
    <w:rsid w:val="00785A44"/>
    <w:rsid w:val="007F3DA7"/>
    <w:rsid w:val="0082478F"/>
    <w:rsid w:val="00851EE7"/>
    <w:rsid w:val="0085691A"/>
    <w:rsid w:val="0087449F"/>
    <w:rsid w:val="008A2848"/>
    <w:rsid w:val="008C1493"/>
    <w:rsid w:val="00906C90"/>
    <w:rsid w:val="009419EB"/>
    <w:rsid w:val="00960255"/>
    <w:rsid w:val="00987286"/>
    <w:rsid w:val="009A1053"/>
    <w:rsid w:val="009B1322"/>
    <w:rsid w:val="009C5BE2"/>
    <w:rsid w:val="009D056E"/>
    <w:rsid w:val="009F131B"/>
    <w:rsid w:val="00A02BDA"/>
    <w:rsid w:val="00A542E2"/>
    <w:rsid w:val="00A57676"/>
    <w:rsid w:val="00A755B8"/>
    <w:rsid w:val="00A85774"/>
    <w:rsid w:val="00AA7909"/>
    <w:rsid w:val="00AC1800"/>
    <w:rsid w:val="00B24E75"/>
    <w:rsid w:val="00B32658"/>
    <w:rsid w:val="00B32CA3"/>
    <w:rsid w:val="00B34C3A"/>
    <w:rsid w:val="00B449FC"/>
    <w:rsid w:val="00B4557C"/>
    <w:rsid w:val="00B4664B"/>
    <w:rsid w:val="00BC0138"/>
    <w:rsid w:val="00C133B7"/>
    <w:rsid w:val="00CC207F"/>
    <w:rsid w:val="00CE5DE1"/>
    <w:rsid w:val="00D129F2"/>
    <w:rsid w:val="00D44B60"/>
    <w:rsid w:val="00D6670E"/>
    <w:rsid w:val="00D6700E"/>
    <w:rsid w:val="00D77FEC"/>
    <w:rsid w:val="00D8632D"/>
    <w:rsid w:val="00DA544D"/>
    <w:rsid w:val="00DF00E8"/>
    <w:rsid w:val="00DF1E7B"/>
    <w:rsid w:val="00E21BBB"/>
    <w:rsid w:val="00E878EE"/>
    <w:rsid w:val="00E94AA8"/>
    <w:rsid w:val="00EA0A75"/>
    <w:rsid w:val="00EB57B1"/>
    <w:rsid w:val="00EF2B24"/>
    <w:rsid w:val="00F52ECC"/>
    <w:rsid w:val="00F577D6"/>
    <w:rsid w:val="00F65192"/>
    <w:rsid w:val="00F95DC5"/>
    <w:rsid w:val="00F9717C"/>
    <w:rsid w:val="00FA650F"/>
    <w:rsid w:val="00FD5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66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577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B34C3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F5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53C8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F651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F65192"/>
  </w:style>
  <w:style w:type="paragraph" w:styleId="Voettekst">
    <w:name w:val="footer"/>
    <w:basedOn w:val="Standaard"/>
    <w:link w:val="VoettekstChar"/>
    <w:uiPriority w:val="99"/>
    <w:unhideWhenUsed/>
    <w:rsid w:val="00F651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51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A62F94-7B50-4570-88B4-71C2B0A79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1</Pages>
  <Words>768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LSE2</dc:creator>
  <cp:lastModifiedBy>ILSE2</cp:lastModifiedBy>
  <cp:revision>60</cp:revision>
  <cp:lastPrinted>2012-01-19T08:25:00Z</cp:lastPrinted>
  <dcterms:created xsi:type="dcterms:W3CDTF">2012-01-17T09:31:00Z</dcterms:created>
  <dcterms:modified xsi:type="dcterms:W3CDTF">2012-05-14T11:32:00Z</dcterms:modified>
</cp:coreProperties>
</file>